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1D9DFF" w14:textId="77777777" w:rsidR="00E83D65" w:rsidRPr="00892622" w:rsidRDefault="00E83D65" w:rsidP="00E83D65">
      <w:pPr>
        <w:spacing w:line="360" w:lineRule="auto"/>
        <w:jc w:val="both"/>
        <w:rPr>
          <w:rFonts w:ascii="Arial" w:hAnsi="Arial" w:cs="Arial"/>
        </w:rPr>
      </w:pPr>
      <w:r>
        <w:rPr>
          <w:rFonts w:ascii="Arial" w:hAnsi="Arial" w:cs="Arial"/>
          <w:b/>
          <w:color w:val="000000" w:themeColor="text1"/>
          <w:shd w:val="clear" w:color="auto" w:fill="FFFFFF"/>
        </w:rPr>
        <w:t>Extended Data</w:t>
      </w:r>
      <w:r w:rsidRPr="00A15C47">
        <w:rPr>
          <w:rFonts w:ascii="Arial" w:hAnsi="Arial" w:cs="Arial"/>
          <w:b/>
          <w:color w:val="000000" w:themeColor="text1"/>
          <w:shd w:val="clear" w:color="auto" w:fill="FFFFFF"/>
        </w:rPr>
        <w:t xml:space="preserve"> Table 1: Amino acid changes identified in SARS-CoV-2 re-sequenced after virus isolation as compared to the reference genome (Accession MN908947)</w:t>
      </w:r>
      <w:r w:rsidRPr="00A15C47">
        <w:rPr>
          <w:rFonts w:ascii="Arial" w:hAnsi="Arial" w:cs="Arial"/>
          <w:color w:val="000000" w:themeColor="text1"/>
          <w:shd w:val="clear" w:color="auto" w:fill="FFFFFF"/>
        </w:rPr>
        <w:t xml:space="preserve">. </w:t>
      </w:r>
    </w:p>
    <w:p w14:paraId="66430C36" w14:textId="77777777" w:rsidR="00E83D65" w:rsidRPr="00A15C47" w:rsidRDefault="00E83D65" w:rsidP="00E83D65">
      <w:pPr>
        <w:spacing w:line="360" w:lineRule="auto"/>
        <w:jc w:val="both"/>
        <w:rPr>
          <w:rFonts w:ascii="Arial" w:hAnsi="Arial" w:cs="Arial"/>
          <w:color w:val="000000" w:themeColor="text1"/>
          <w:shd w:val="clear" w:color="auto" w:fill="FFFFFF"/>
        </w:rPr>
      </w:pPr>
      <w:r w:rsidRPr="00A15C47">
        <w:rPr>
          <w:rFonts w:ascii="Arial" w:hAnsi="Arial" w:cs="Arial"/>
          <w:color w:val="000000" w:themeColor="text1"/>
          <w:shd w:val="clear" w:color="auto" w:fill="FFFFFF"/>
        </w:rPr>
        <w:t>Listed are amino acid substitutions and deletions for each of the genes. Letters indicate amino acids, numbers indicate amino acid positions, asterisks indicate stop codon mutations, and dashes indicate deletions. Underlined mutations are lineage defining</w:t>
      </w:r>
      <w:r>
        <w:rPr>
          <w:rFonts w:ascii="Arial" w:hAnsi="Arial" w:cs="Arial"/>
          <w:color w:val="000000" w:themeColor="text1"/>
          <w:shd w:val="clear" w:color="auto" w:fill="FFFFFF"/>
        </w:rPr>
        <w:t>.</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340"/>
        <w:gridCol w:w="1800"/>
        <w:gridCol w:w="1800"/>
        <w:gridCol w:w="1620"/>
        <w:gridCol w:w="1800"/>
      </w:tblGrid>
      <w:tr w:rsidR="00E83D65" w:rsidRPr="00A15C47" w14:paraId="2E1C76D4" w14:textId="77777777" w:rsidTr="00B13432">
        <w:trPr>
          <w:trHeight w:val="307"/>
        </w:trPr>
        <w:tc>
          <w:tcPr>
            <w:tcW w:w="2340" w:type="dxa"/>
            <w:tcBorders>
              <w:top w:val="single" w:sz="8" w:space="0" w:color="000000"/>
              <w:bottom w:val="single" w:sz="8" w:space="0" w:color="000000"/>
            </w:tcBorders>
            <w:hideMark/>
          </w:tcPr>
          <w:p w14:paraId="353865E2" w14:textId="77777777" w:rsidR="00E83D65" w:rsidRPr="00A15C47" w:rsidRDefault="00E83D65" w:rsidP="00B13432">
            <w:pPr>
              <w:spacing w:line="360" w:lineRule="auto"/>
              <w:jc w:val="both"/>
              <w:rPr>
                <w:rFonts w:ascii="Arial" w:hAnsi="Arial" w:cs="Arial"/>
              </w:rPr>
            </w:pPr>
          </w:p>
          <w:p w14:paraId="4FA9690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GenBank accession</w:t>
            </w:r>
          </w:p>
        </w:tc>
        <w:tc>
          <w:tcPr>
            <w:tcW w:w="1800" w:type="dxa"/>
            <w:tcBorders>
              <w:top w:val="single" w:sz="8" w:space="0" w:color="000000"/>
              <w:bottom w:val="single" w:sz="8" w:space="0" w:color="000000"/>
            </w:tcBorders>
            <w:hideMark/>
          </w:tcPr>
          <w:p w14:paraId="312E971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b/>
                <w:bCs/>
                <w:color w:val="000000"/>
              </w:rPr>
              <w:t>B.1.1.7</w:t>
            </w:r>
          </w:p>
          <w:p w14:paraId="636748FC"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Z202178</w:t>
            </w:r>
          </w:p>
        </w:tc>
        <w:tc>
          <w:tcPr>
            <w:tcW w:w="1800" w:type="dxa"/>
            <w:tcBorders>
              <w:top w:val="single" w:sz="8" w:space="0" w:color="000000"/>
              <w:bottom w:val="single" w:sz="8" w:space="0" w:color="000000"/>
            </w:tcBorders>
            <w:hideMark/>
          </w:tcPr>
          <w:p w14:paraId="0C67E08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b/>
                <w:bCs/>
                <w:color w:val="000000"/>
              </w:rPr>
              <w:t>B.1.351</w:t>
            </w:r>
          </w:p>
          <w:p w14:paraId="081CC9D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Z202314</w:t>
            </w:r>
          </w:p>
        </w:tc>
        <w:tc>
          <w:tcPr>
            <w:tcW w:w="1620" w:type="dxa"/>
            <w:tcBorders>
              <w:top w:val="single" w:sz="8" w:space="0" w:color="000000"/>
              <w:bottom w:val="single" w:sz="8" w:space="0" w:color="000000"/>
            </w:tcBorders>
            <w:hideMark/>
          </w:tcPr>
          <w:p w14:paraId="53775B0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b/>
                <w:bCs/>
                <w:color w:val="000000"/>
              </w:rPr>
              <w:t>P.1</w:t>
            </w:r>
          </w:p>
          <w:p w14:paraId="24EBD7F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Z202306</w:t>
            </w:r>
          </w:p>
        </w:tc>
        <w:tc>
          <w:tcPr>
            <w:tcW w:w="1800" w:type="dxa"/>
            <w:tcBorders>
              <w:top w:val="single" w:sz="8" w:space="0" w:color="000000"/>
              <w:bottom w:val="single" w:sz="8" w:space="0" w:color="000000"/>
            </w:tcBorders>
            <w:hideMark/>
          </w:tcPr>
          <w:p w14:paraId="06C7D51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b/>
                <w:bCs/>
                <w:color w:val="000000"/>
              </w:rPr>
              <w:t>B.1.526</w:t>
            </w:r>
          </w:p>
          <w:p w14:paraId="3B4701C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Z201303</w:t>
            </w:r>
          </w:p>
        </w:tc>
      </w:tr>
      <w:tr w:rsidR="00E83D65" w:rsidRPr="00A15C47" w14:paraId="29506EB1" w14:textId="77777777" w:rsidTr="00B13432">
        <w:tc>
          <w:tcPr>
            <w:tcW w:w="2340" w:type="dxa"/>
            <w:tcBorders>
              <w:top w:val="single" w:sz="8" w:space="0" w:color="000000"/>
              <w:bottom w:val="single" w:sz="4" w:space="0" w:color="000000"/>
            </w:tcBorders>
            <w:hideMark/>
          </w:tcPr>
          <w:p w14:paraId="150771B1"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E</w:t>
            </w:r>
          </w:p>
        </w:tc>
        <w:tc>
          <w:tcPr>
            <w:tcW w:w="1800" w:type="dxa"/>
            <w:tcBorders>
              <w:top w:val="single" w:sz="8" w:space="0" w:color="000000"/>
              <w:bottom w:val="single" w:sz="4" w:space="0" w:color="000000"/>
            </w:tcBorders>
            <w:hideMark/>
          </w:tcPr>
          <w:p w14:paraId="59A16280" w14:textId="77777777" w:rsidR="00E83D65" w:rsidRPr="00A15C47" w:rsidRDefault="00E83D65" w:rsidP="00B13432">
            <w:pPr>
              <w:spacing w:line="360" w:lineRule="auto"/>
              <w:jc w:val="both"/>
              <w:rPr>
                <w:rFonts w:ascii="Arial" w:hAnsi="Arial" w:cs="Arial"/>
              </w:rPr>
            </w:pPr>
          </w:p>
        </w:tc>
        <w:tc>
          <w:tcPr>
            <w:tcW w:w="1800" w:type="dxa"/>
            <w:tcBorders>
              <w:top w:val="single" w:sz="8" w:space="0" w:color="000000"/>
              <w:bottom w:val="single" w:sz="4" w:space="0" w:color="000000"/>
            </w:tcBorders>
            <w:hideMark/>
          </w:tcPr>
          <w:p w14:paraId="1F4CA21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71L</w:t>
            </w:r>
          </w:p>
        </w:tc>
        <w:tc>
          <w:tcPr>
            <w:tcW w:w="1620" w:type="dxa"/>
            <w:tcBorders>
              <w:top w:val="single" w:sz="8" w:space="0" w:color="000000"/>
              <w:bottom w:val="single" w:sz="4" w:space="0" w:color="000000"/>
            </w:tcBorders>
            <w:hideMark/>
          </w:tcPr>
          <w:p w14:paraId="59F415AA" w14:textId="77777777" w:rsidR="00E83D65" w:rsidRPr="00A15C47" w:rsidRDefault="00E83D65" w:rsidP="00B13432">
            <w:pPr>
              <w:spacing w:line="360" w:lineRule="auto"/>
              <w:jc w:val="both"/>
              <w:rPr>
                <w:rFonts w:ascii="Arial" w:hAnsi="Arial" w:cs="Arial"/>
              </w:rPr>
            </w:pPr>
          </w:p>
        </w:tc>
        <w:tc>
          <w:tcPr>
            <w:tcW w:w="1800" w:type="dxa"/>
            <w:tcBorders>
              <w:top w:val="single" w:sz="8" w:space="0" w:color="000000"/>
              <w:bottom w:val="single" w:sz="4" w:space="0" w:color="000000"/>
            </w:tcBorders>
            <w:hideMark/>
          </w:tcPr>
          <w:p w14:paraId="03F00084" w14:textId="77777777" w:rsidR="00E83D65" w:rsidRPr="00A15C47" w:rsidRDefault="00E83D65" w:rsidP="00B13432">
            <w:pPr>
              <w:spacing w:line="360" w:lineRule="auto"/>
              <w:jc w:val="both"/>
              <w:rPr>
                <w:rFonts w:ascii="Arial" w:hAnsi="Arial" w:cs="Arial"/>
              </w:rPr>
            </w:pPr>
          </w:p>
        </w:tc>
      </w:tr>
      <w:tr w:rsidR="00E83D65" w:rsidRPr="00A15C47" w14:paraId="465849B2" w14:textId="77777777" w:rsidTr="00B13432">
        <w:tc>
          <w:tcPr>
            <w:tcW w:w="2340" w:type="dxa"/>
            <w:tcBorders>
              <w:top w:val="single" w:sz="4" w:space="0" w:color="000000"/>
              <w:bottom w:val="single" w:sz="4" w:space="0" w:color="000000"/>
            </w:tcBorders>
            <w:hideMark/>
          </w:tcPr>
          <w:p w14:paraId="0DB3529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N</w:t>
            </w:r>
          </w:p>
        </w:tc>
        <w:tc>
          <w:tcPr>
            <w:tcW w:w="1800" w:type="dxa"/>
            <w:tcBorders>
              <w:top w:val="single" w:sz="4" w:space="0" w:color="000000"/>
              <w:bottom w:val="single" w:sz="4" w:space="0" w:color="000000"/>
            </w:tcBorders>
            <w:hideMark/>
          </w:tcPr>
          <w:p w14:paraId="33755AD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1X</w:t>
            </w:r>
          </w:p>
          <w:p w14:paraId="382A524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3L</w:t>
            </w:r>
          </w:p>
          <w:p w14:paraId="4AA350C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R203K</w:t>
            </w:r>
          </w:p>
          <w:p w14:paraId="765E93B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204R</w:t>
            </w:r>
          </w:p>
          <w:p w14:paraId="2556DBB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235F</w:t>
            </w:r>
          </w:p>
        </w:tc>
        <w:tc>
          <w:tcPr>
            <w:tcW w:w="1800" w:type="dxa"/>
            <w:tcBorders>
              <w:top w:val="single" w:sz="4" w:space="0" w:color="000000"/>
              <w:bottom w:val="single" w:sz="4" w:space="0" w:color="000000"/>
            </w:tcBorders>
            <w:hideMark/>
          </w:tcPr>
          <w:p w14:paraId="10386A9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205I</w:t>
            </w:r>
          </w:p>
        </w:tc>
        <w:tc>
          <w:tcPr>
            <w:tcW w:w="1620" w:type="dxa"/>
            <w:tcBorders>
              <w:top w:val="single" w:sz="4" w:space="0" w:color="000000"/>
              <w:bottom w:val="single" w:sz="4" w:space="0" w:color="000000"/>
            </w:tcBorders>
            <w:hideMark/>
          </w:tcPr>
          <w:p w14:paraId="5F5D7AD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80R</w:t>
            </w:r>
          </w:p>
          <w:p w14:paraId="203E8A7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R203K</w:t>
            </w:r>
          </w:p>
          <w:p w14:paraId="1A528A1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204R</w:t>
            </w:r>
          </w:p>
        </w:tc>
        <w:tc>
          <w:tcPr>
            <w:tcW w:w="1800" w:type="dxa"/>
            <w:tcBorders>
              <w:top w:val="single" w:sz="4" w:space="0" w:color="000000"/>
              <w:bottom w:val="single" w:sz="4" w:space="0" w:color="000000"/>
            </w:tcBorders>
            <w:hideMark/>
          </w:tcPr>
          <w:p w14:paraId="6B894BA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1X</w:t>
            </w:r>
          </w:p>
          <w:p w14:paraId="0D29478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199L</w:t>
            </w:r>
          </w:p>
          <w:p w14:paraId="03AAB11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M234I</w:t>
            </w:r>
          </w:p>
        </w:tc>
      </w:tr>
      <w:tr w:rsidR="00E83D65" w:rsidRPr="00A15C47" w14:paraId="23F94D6A" w14:textId="77777777" w:rsidTr="00B13432">
        <w:tc>
          <w:tcPr>
            <w:tcW w:w="2340" w:type="dxa"/>
            <w:tcBorders>
              <w:top w:val="single" w:sz="4" w:space="0" w:color="000000"/>
              <w:bottom w:val="single" w:sz="4" w:space="0" w:color="000000"/>
            </w:tcBorders>
            <w:hideMark/>
          </w:tcPr>
          <w:p w14:paraId="44100E0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1a</w:t>
            </w:r>
          </w:p>
        </w:tc>
        <w:tc>
          <w:tcPr>
            <w:tcW w:w="1800" w:type="dxa"/>
            <w:tcBorders>
              <w:top w:val="single" w:sz="4" w:space="0" w:color="000000"/>
              <w:bottom w:val="single" w:sz="4" w:space="0" w:color="000000"/>
            </w:tcBorders>
            <w:hideMark/>
          </w:tcPr>
          <w:p w14:paraId="36F7E12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1001I</w:t>
            </w:r>
          </w:p>
          <w:p w14:paraId="5E84E271"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P1213L</w:t>
            </w:r>
          </w:p>
          <w:p w14:paraId="2AEFE40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A1708D</w:t>
            </w:r>
          </w:p>
          <w:p w14:paraId="500B348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I2230T</w:t>
            </w:r>
          </w:p>
          <w:p w14:paraId="58EC3A4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M2259I</w:t>
            </w:r>
          </w:p>
          <w:p w14:paraId="79837D1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3675-</w:t>
            </w:r>
          </w:p>
          <w:p w14:paraId="4462E56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3676-</w:t>
            </w:r>
          </w:p>
          <w:p w14:paraId="21065DD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F3677-</w:t>
            </w:r>
          </w:p>
        </w:tc>
        <w:tc>
          <w:tcPr>
            <w:tcW w:w="1800" w:type="dxa"/>
            <w:tcBorders>
              <w:top w:val="single" w:sz="4" w:space="0" w:color="000000"/>
              <w:bottom w:val="single" w:sz="4" w:space="0" w:color="000000"/>
            </w:tcBorders>
            <w:hideMark/>
          </w:tcPr>
          <w:p w14:paraId="0C4A729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265I</w:t>
            </w:r>
          </w:p>
          <w:p w14:paraId="1F1A1BB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K1655N</w:t>
            </w:r>
          </w:p>
          <w:p w14:paraId="47A6ED3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K3353R</w:t>
            </w:r>
          </w:p>
          <w:p w14:paraId="69E627D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3675-</w:t>
            </w:r>
          </w:p>
          <w:p w14:paraId="3D94834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3676-</w:t>
            </w:r>
          </w:p>
          <w:p w14:paraId="057C4E6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F3677-</w:t>
            </w:r>
          </w:p>
          <w:p w14:paraId="0CD772B9" w14:textId="77777777" w:rsidR="00E83D65" w:rsidRPr="00A15C47" w:rsidRDefault="00E83D65" w:rsidP="00B13432">
            <w:pPr>
              <w:spacing w:line="360" w:lineRule="auto"/>
              <w:jc w:val="both"/>
              <w:rPr>
                <w:rFonts w:ascii="Arial" w:hAnsi="Arial" w:cs="Arial"/>
              </w:rPr>
            </w:pPr>
          </w:p>
        </w:tc>
        <w:tc>
          <w:tcPr>
            <w:tcW w:w="1620" w:type="dxa"/>
            <w:tcBorders>
              <w:top w:val="single" w:sz="4" w:space="0" w:color="000000"/>
              <w:bottom w:val="single" w:sz="4" w:space="0" w:color="000000"/>
            </w:tcBorders>
            <w:hideMark/>
          </w:tcPr>
          <w:p w14:paraId="4058DF6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1188L</w:t>
            </w:r>
          </w:p>
          <w:p w14:paraId="2C7E3A3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K1795Q</w:t>
            </w:r>
          </w:p>
          <w:p w14:paraId="018D4A99"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G2941S</w:t>
            </w:r>
          </w:p>
          <w:p w14:paraId="24737C8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3675-</w:t>
            </w:r>
          </w:p>
          <w:p w14:paraId="7D7D935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3676-</w:t>
            </w:r>
          </w:p>
          <w:p w14:paraId="558B95A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F3677-</w:t>
            </w:r>
          </w:p>
        </w:tc>
        <w:tc>
          <w:tcPr>
            <w:tcW w:w="1800" w:type="dxa"/>
            <w:tcBorders>
              <w:top w:val="single" w:sz="4" w:space="0" w:color="000000"/>
              <w:bottom w:val="single" w:sz="4" w:space="0" w:color="000000"/>
            </w:tcBorders>
            <w:hideMark/>
          </w:tcPr>
          <w:p w14:paraId="66F97D7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265I</w:t>
            </w:r>
          </w:p>
          <w:p w14:paraId="0C4E13F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T2977I</w:t>
            </w:r>
          </w:p>
          <w:p w14:paraId="2A61DD1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L3201P</w:t>
            </w:r>
          </w:p>
          <w:p w14:paraId="076C028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3675-</w:t>
            </w:r>
          </w:p>
          <w:p w14:paraId="55A9542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G3676-</w:t>
            </w:r>
          </w:p>
          <w:p w14:paraId="5C0E199C"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F3677-</w:t>
            </w:r>
          </w:p>
        </w:tc>
      </w:tr>
      <w:tr w:rsidR="00E83D65" w:rsidRPr="00A15C47" w14:paraId="0A123AAD" w14:textId="77777777" w:rsidTr="00B13432">
        <w:tc>
          <w:tcPr>
            <w:tcW w:w="2340" w:type="dxa"/>
            <w:tcBorders>
              <w:top w:val="single" w:sz="4" w:space="0" w:color="000000"/>
              <w:bottom w:val="single" w:sz="4" w:space="0" w:color="000000"/>
            </w:tcBorders>
            <w:hideMark/>
          </w:tcPr>
          <w:p w14:paraId="2E1BA9E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1b</w:t>
            </w:r>
          </w:p>
        </w:tc>
        <w:tc>
          <w:tcPr>
            <w:tcW w:w="1800" w:type="dxa"/>
            <w:tcBorders>
              <w:top w:val="single" w:sz="4" w:space="0" w:color="000000"/>
              <w:bottom w:val="single" w:sz="4" w:space="0" w:color="000000"/>
            </w:tcBorders>
            <w:hideMark/>
          </w:tcPr>
          <w:p w14:paraId="76511CC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P218L</w:t>
            </w:r>
          </w:p>
          <w:p w14:paraId="20CA5B7C"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314L</w:t>
            </w:r>
          </w:p>
          <w:p w14:paraId="0E245F5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A1432V</w:t>
            </w:r>
          </w:p>
        </w:tc>
        <w:tc>
          <w:tcPr>
            <w:tcW w:w="1800" w:type="dxa"/>
            <w:tcBorders>
              <w:top w:val="single" w:sz="4" w:space="0" w:color="000000"/>
              <w:bottom w:val="single" w:sz="4" w:space="0" w:color="000000"/>
            </w:tcBorders>
            <w:hideMark/>
          </w:tcPr>
          <w:p w14:paraId="246973E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314L</w:t>
            </w:r>
          </w:p>
        </w:tc>
        <w:tc>
          <w:tcPr>
            <w:tcW w:w="1620" w:type="dxa"/>
            <w:tcBorders>
              <w:top w:val="single" w:sz="4" w:space="0" w:color="000000"/>
              <w:bottom w:val="single" w:sz="4" w:space="0" w:color="000000"/>
            </w:tcBorders>
            <w:hideMark/>
          </w:tcPr>
          <w:p w14:paraId="7C9037B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314L</w:t>
            </w:r>
          </w:p>
          <w:p w14:paraId="43B6364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A1219S</w:t>
            </w:r>
          </w:p>
          <w:p w14:paraId="404E2B79"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E1264D</w:t>
            </w:r>
          </w:p>
        </w:tc>
        <w:tc>
          <w:tcPr>
            <w:tcW w:w="1800" w:type="dxa"/>
            <w:tcBorders>
              <w:top w:val="single" w:sz="4" w:space="0" w:color="000000"/>
              <w:bottom w:val="single" w:sz="4" w:space="0" w:color="000000"/>
            </w:tcBorders>
            <w:hideMark/>
          </w:tcPr>
          <w:p w14:paraId="11E6925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314L</w:t>
            </w:r>
          </w:p>
          <w:p w14:paraId="5588846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Q1011H</w:t>
            </w:r>
          </w:p>
          <w:p w14:paraId="714BF56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R1078C</w:t>
            </w:r>
          </w:p>
        </w:tc>
      </w:tr>
      <w:tr w:rsidR="00E83D65" w:rsidRPr="00A15C47" w14:paraId="06B41279" w14:textId="77777777" w:rsidTr="00B13432">
        <w:tc>
          <w:tcPr>
            <w:tcW w:w="2340" w:type="dxa"/>
            <w:tcBorders>
              <w:top w:val="single" w:sz="4" w:space="0" w:color="000000"/>
              <w:bottom w:val="single" w:sz="4" w:space="0" w:color="000000"/>
            </w:tcBorders>
            <w:hideMark/>
          </w:tcPr>
          <w:p w14:paraId="7861B29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3a</w:t>
            </w:r>
          </w:p>
        </w:tc>
        <w:tc>
          <w:tcPr>
            <w:tcW w:w="1800" w:type="dxa"/>
            <w:tcBorders>
              <w:top w:val="single" w:sz="4" w:space="0" w:color="000000"/>
              <w:bottom w:val="single" w:sz="4" w:space="0" w:color="000000"/>
            </w:tcBorders>
            <w:hideMark/>
          </w:tcPr>
          <w:p w14:paraId="570E6B4E" w14:textId="77777777" w:rsidR="00E83D65" w:rsidRPr="00A15C47" w:rsidRDefault="00E83D65" w:rsidP="00B13432">
            <w:pPr>
              <w:spacing w:line="360" w:lineRule="auto"/>
              <w:jc w:val="both"/>
              <w:rPr>
                <w:rFonts w:ascii="Arial" w:hAnsi="Arial" w:cs="Arial"/>
              </w:rPr>
            </w:pPr>
          </w:p>
        </w:tc>
        <w:tc>
          <w:tcPr>
            <w:tcW w:w="1800" w:type="dxa"/>
            <w:tcBorders>
              <w:top w:val="single" w:sz="4" w:space="0" w:color="000000"/>
              <w:bottom w:val="single" w:sz="4" w:space="0" w:color="000000"/>
            </w:tcBorders>
            <w:hideMark/>
          </w:tcPr>
          <w:p w14:paraId="5F377EC1"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Q57H</w:t>
            </w:r>
          </w:p>
          <w:p w14:paraId="6F068FC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W131L</w:t>
            </w:r>
          </w:p>
          <w:p w14:paraId="69C67AB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171L</w:t>
            </w:r>
          </w:p>
        </w:tc>
        <w:tc>
          <w:tcPr>
            <w:tcW w:w="1620" w:type="dxa"/>
            <w:tcBorders>
              <w:top w:val="single" w:sz="4" w:space="0" w:color="000000"/>
              <w:bottom w:val="single" w:sz="4" w:space="0" w:color="000000"/>
            </w:tcBorders>
            <w:hideMark/>
          </w:tcPr>
          <w:p w14:paraId="7E5EABF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Q57H</w:t>
            </w:r>
          </w:p>
          <w:p w14:paraId="10F7719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253P</w:t>
            </w:r>
          </w:p>
        </w:tc>
        <w:tc>
          <w:tcPr>
            <w:tcW w:w="1800" w:type="dxa"/>
            <w:tcBorders>
              <w:top w:val="single" w:sz="4" w:space="0" w:color="000000"/>
              <w:bottom w:val="single" w:sz="4" w:space="0" w:color="000000"/>
            </w:tcBorders>
            <w:hideMark/>
          </w:tcPr>
          <w:p w14:paraId="7FCD0E9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42L</w:t>
            </w:r>
          </w:p>
          <w:p w14:paraId="78B65A5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Q57H</w:t>
            </w:r>
          </w:p>
        </w:tc>
      </w:tr>
      <w:tr w:rsidR="00E83D65" w:rsidRPr="00A15C47" w14:paraId="67D2754B" w14:textId="77777777" w:rsidTr="00B13432">
        <w:tc>
          <w:tcPr>
            <w:tcW w:w="2340" w:type="dxa"/>
            <w:tcBorders>
              <w:top w:val="single" w:sz="4" w:space="0" w:color="000000"/>
              <w:bottom w:val="single" w:sz="4" w:space="0" w:color="000000"/>
            </w:tcBorders>
            <w:hideMark/>
          </w:tcPr>
          <w:p w14:paraId="45356A39"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7a</w:t>
            </w:r>
          </w:p>
        </w:tc>
        <w:tc>
          <w:tcPr>
            <w:tcW w:w="1800" w:type="dxa"/>
            <w:tcBorders>
              <w:top w:val="single" w:sz="4" w:space="0" w:color="000000"/>
              <w:bottom w:val="single" w:sz="4" w:space="0" w:color="000000"/>
            </w:tcBorders>
            <w:hideMark/>
          </w:tcPr>
          <w:p w14:paraId="2D38E460" w14:textId="77777777" w:rsidR="00E83D65" w:rsidRPr="00A15C47" w:rsidRDefault="00E83D65" w:rsidP="00B13432">
            <w:pPr>
              <w:spacing w:line="360" w:lineRule="auto"/>
              <w:jc w:val="both"/>
              <w:rPr>
                <w:rFonts w:ascii="Arial" w:hAnsi="Arial" w:cs="Arial"/>
              </w:rPr>
            </w:pPr>
          </w:p>
        </w:tc>
        <w:tc>
          <w:tcPr>
            <w:tcW w:w="1800" w:type="dxa"/>
            <w:tcBorders>
              <w:top w:val="single" w:sz="4" w:space="0" w:color="000000"/>
              <w:bottom w:val="single" w:sz="4" w:space="0" w:color="000000"/>
            </w:tcBorders>
            <w:hideMark/>
          </w:tcPr>
          <w:p w14:paraId="7A9DFE4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V93F</w:t>
            </w:r>
          </w:p>
        </w:tc>
        <w:tc>
          <w:tcPr>
            <w:tcW w:w="1620" w:type="dxa"/>
            <w:tcBorders>
              <w:top w:val="single" w:sz="4" w:space="0" w:color="000000"/>
              <w:bottom w:val="single" w:sz="4" w:space="0" w:color="000000"/>
            </w:tcBorders>
            <w:hideMark/>
          </w:tcPr>
          <w:p w14:paraId="1A30EDF8" w14:textId="77777777" w:rsidR="00E83D65" w:rsidRPr="00A15C47" w:rsidRDefault="00E83D65" w:rsidP="00B13432">
            <w:pPr>
              <w:spacing w:line="360" w:lineRule="auto"/>
              <w:jc w:val="both"/>
              <w:rPr>
                <w:rFonts w:ascii="Arial" w:hAnsi="Arial" w:cs="Arial"/>
              </w:rPr>
            </w:pPr>
          </w:p>
        </w:tc>
        <w:tc>
          <w:tcPr>
            <w:tcW w:w="1800" w:type="dxa"/>
            <w:tcBorders>
              <w:top w:val="single" w:sz="4" w:space="0" w:color="000000"/>
              <w:bottom w:val="single" w:sz="4" w:space="0" w:color="000000"/>
            </w:tcBorders>
            <w:hideMark/>
          </w:tcPr>
          <w:p w14:paraId="62260674" w14:textId="77777777" w:rsidR="00E83D65" w:rsidRPr="00A15C47" w:rsidRDefault="00E83D65" w:rsidP="00B13432">
            <w:pPr>
              <w:spacing w:line="360" w:lineRule="auto"/>
              <w:jc w:val="both"/>
              <w:rPr>
                <w:rFonts w:ascii="Arial" w:hAnsi="Arial" w:cs="Arial"/>
              </w:rPr>
            </w:pPr>
          </w:p>
        </w:tc>
      </w:tr>
      <w:tr w:rsidR="00E83D65" w:rsidRPr="00A15C47" w14:paraId="627A97E4" w14:textId="77777777" w:rsidTr="00B13432">
        <w:tc>
          <w:tcPr>
            <w:tcW w:w="2340" w:type="dxa"/>
            <w:tcBorders>
              <w:top w:val="single" w:sz="4" w:space="0" w:color="000000"/>
              <w:bottom w:val="single" w:sz="4" w:space="0" w:color="000000"/>
            </w:tcBorders>
            <w:hideMark/>
          </w:tcPr>
          <w:p w14:paraId="0FEAA05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8</w:t>
            </w:r>
          </w:p>
        </w:tc>
        <w:tc>
          <w:tcPr>
            <w:tcW w:w="1800" w:type="dxa"/>
            <w:tcBorders>
              <w:top w:val="single" w:sz="4" w:space="0" w:color="000000"/>
              <w:bottom w:val="single" w:sz="4" w:space="0" w:color="000000"/>
            </w:tcBorders>
            <w:hideMark/>
          </w:tcPr>
          <w:p w14:paraId="3715877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Q27*</w:t>
            </w:r>
          </w:p>
          <w:p w14:paraId="4FF9B41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lastRenderedPageBreak/>
              <w:t>R52I</w:t>
            </w:r>
          </w:p>
          <w:p w14:paraId="397FDA5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K68*</w:t>
            </w:r>
          </w:p>
          <w:p w14:paraId="78E7DD3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Y73C</w:t>
            </w:r>
          </w:p>
        </w:tc>
        <w:tc>
          <w:tcPr>
            <w:tcW w:w="1800" w:type="dxa"/>
            <w:tcBorders>
              <w:top w:val="single" w:sz="4" w:space="0" w:color="000000"/>
              <w:bottom w:val="single" w:sz="4" w:space="0" w:color="000000"/>
            </w:tcBorders>
            <w:hideMark/>
          </w:tcPr>
          <w:p w14:paraId="721FA91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lastRenderedPageBreak/>
              <w:t>R115L</w:t>
            </w:r>
          </w:p>
        </w:tc>
        <w:tc>
          <w:tcPr>
            <w:tcW w:w="1620" w:type="dxa"/>
            <w:tcBorders>
              <w:top w:val="single" w:sz="4" w:space="0" w:color="000000"/>
              <w:bottom w:val="single" w:sz="4" w:space="0" w:color="000000"/>
            </w:tcBorders>
            <w:hideMark/>
          </w:tcPr>
          <w:p w14:paraId="43A6536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E92K</w:t>
            </w:r>
          </w:p>
        </w:tc>
        <w:tc>
          <w:tcPr>
            <w:tcW w:w="1800" w:type="dxa"/>
            <w:tcBorders>
              <w:top w:val="single" w:sz="4" w:space="0" w:color="000000"/>
              <w:bottom w:val="single" w:sz="4" w:space="0" w:color="000000"/>
            </w:tcBorders>
            <w:hideMark/>
          </w:tcPr>
          <w:p w14:paraId="5ED9BED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11I</w:t>
            </w:r>
          </w:p>
        </w:tc>
      </w:tr>
      <w:tr w:rsidR="00E83D65" w:rsidRPr="00A15C47" w14:paraId="5AC980BF" w14:textId="77777777" w:rsidTr="00B13432">
        <w:tc>
          <w:tcPr>
            <w:tcW w:w="2340" w:type="dxa"/>
            <w:tcBorders>
              <w:top w:val="single" w:sz="4" w:space="0" w:color="000000"/>
              <w:bottom w:val="single" w:sz="4" w:space="0" w:color="000000"/>
            </w:tcBorders>
            <w:hideMark/>
          </w:tcPr>
          <w:p w14:paraId="1421ED9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ORF9b</w:t>
            </w:r>
          </w:p>
        </w:tc>
        <w:tc>
          <w:tcPr>
            <w:tcW w:w="1800" w:type="dxa"/>
            <w:tcBorders>
              <w:top w:val="single" w:sz="4" w:space="0" w:color="000000"/>
              <w:bottom w:val="single" w:sz="4" w:space="0" w:color="000000"/>
            </w:tcBorders>
            <w:hideMark/>
          </w:tcPr>
          <w:p w14:paraId="74A51CBC" w14:textId="77777777" w:rsidR="00E83D65" w:rsidRPr="00A15C47" w:rsidRDefault="00E83D65" w:rsidP="00B13432">
            <w:pPr>
              <w:spacing w:line="360" w:lineRule="auto"/>
              <w:jc w:val="both"/>
              <w:rPr>
                <w:rFonts w:ascii="Arial" w:hAnsi="Arial" w:cs="Arial"/>
              </w:rPr>
            </w:pPr>
          </w:p>
        </w:tc>
        <w:tc>
          <w:tcPr>
            <w:tcW w:w="1800" w:type="dxa"/>
            <w:tcBorders>
              <w:top w:val="single" w:sz="4" w:space="0" w:color="000000"/>
              <w:bottom w:val="single" w:sz="4" w:space="0" w:color="000000"/>
            </w:tcBorders>
            <w:hideMark/>
          </w:tcPr>
          <w:p w14:paraId="7D4C58CC" w14:textId="77777777" w:rsidR="00E83D65" w:rsidRPr="00A15C47" w:rsidRDefault="00E83D65" w:rsidP="00B13432">
            <w:pPr>
              <w:spacing w:line="360" w:lineRule="auto"/>
              <w:jc w:val="both"/>
              <w:rPr>
                <w:rFonts w:ascii="Arial" w:hAnsi="Arial" w:cs="Arial"/>
              </w:rPr>
            </w:pPr>
          </w:p>
        </w:tc>
        <w:tc>
          <w:tcPr>
            <w:tcW w:w="1620" w:type="dxa"/>
            <w:tcBorders>
              <w:top w:val="single" w:sz="4" w:space="0" w:color="000000"/>
              <w:bottom w:val="single" w:sz="4" w:space="0" w:color="000000"/>
            </w:tcBorders>
            <w:hideMark/>
          </w:tcPr>
          <w:p w14:paraId="74F777B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Q77E</w:t>
            </w:r>
          </w:p>
        </w:tc>
        <w:tc>
          <w:tcPr>
            <w:tcW w:w="1800" w:type="dxa"/>
            <w:tcBorders>
              <w:top w:val="single" w:sz="4" w:space="0" w:color="000000"/>
              <w:bottom w:val="single" w:sz="4" w:space="0" w:color="000000"/>
            </w:tcBorders>
            <w:hideMark/>
          </w:tcPr>
          <w:p w14:paraId="54B910E2" w14:textId="77777777" w:rsidR="00E83D65" w:rsidRPr="00A15C47" w:rsidRDefault="00E83D65" w:rsidP="00B13432">
            <w:pPr>
              <w:spacing w:line="360" w:lineRule="auto"/>
              <w:jc w:val="both"/>
              <w:rPr>
                <w:rFonts w:ascii="Arial" w:hAnsi="Arial" w:cs="Arial"/>
              </w:rPr>
            </w:pPr>
          </w:p>
        </w:tc>
      </w:tr>
      <w:tr w:rsidR="00E83D65" w:rsidRPr="00A15C47" w14:paraId="48B4F0B1" w14:textId="77777777" w:rsidTr="00B13432">
        <w:tc>
          <w:tcPr>
            <w:tcW w:w="2340" w:type="dxa"/>
            <w:tcBorders>
              <w:top w:val="single" w:sz="4" w:space="0" w:color="000000"/>
              <w:bottom w:val="single" w:sz="8" w:space="0" w:color="000000"/>
            </w:tcBorders>
            <w:hideMark/>
          </w:tcPr>
          <w:p w14:paraId="7F5D06A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S</w:t>
            </w:r>
          </w:p>
        </w:tc>
        <w:tc>
          <w:tcPr>
            <w:tcW w:w="1800" w:type="dxa"/>
            <w:tcBorders>
              <w:top w:val="single" w:sz="4" w:space="0" w:color="000000"/>
              <w:bottom w:val="single" w:sz="8" w:space="0" w:color="000000"/>
            </w:tcBorders>
            <w:hideMark/>
          </w:tcPr>
          <w:p w14:paraId="2ED4809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H69-</w:t>
            </w:r>
          </w:p>
          <w:p w14:paraId="295617E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V70-</w:t>
            </w:r>
          </w:p>
          <w:p w14:paraId="66E05DE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Y144-</w:t>
            </w:r>
          </w:p>
          <w:p w14:paraId="487F1DF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N501Y</w:t>
            </w:r>
          </w:p>
          <w:p w14:paraId="4FAE602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A570D</w:t>
            </w:r>
          </w:p>
          <w:p w14:paraId="6FABB1E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614G</w:t>
            </w:r>
          </w:p>
          <w:p w14:paraId="28D5B14F"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681H</w:t>
            </w:r>
          </w:p>
          <w:p w14:paraId="28FFDFD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716I</w:t>
            </w:r>
          </w:p>
          <w:p w14:paraId="7B3C1C0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S982A</w:t>
            </w:r>
          </w:p>
          <w:p w14:paraId="4C0BB38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1118H</w:t>
            </w:r>
          </w:p>
          <w:p w14:paraId="77F2EF12" w14:textId="77777777" w:rsidR="00E83D65" w:rsidRPr="00A15C47" w:rsidRDefault="00E83D65" w:rsidP="00B13432">
            <w:pPr>
              <w:spacing w:line="360" w:lineRule="auto"/>
              <w:jc w:val="both"/>
              <w:rPr>
                <w:rFonts w:ascii="Arial" w:hAnsi="Arial" w:cs="Arial"/>
              </w:rPr>
            </w:pPr>
          </w:p>
        </w:tc>
        <w:tc>
          <w:tcPr>
            <w:tcW w:w="1800" w:type="dxa"/>
            <w:tcBorders>
              <w:top w:val="single" w:sz="4" w:space="0" w:color="000000"/>
              <w:bottom w:val="single" w:sz="8" w:space="0" w:color="000000"/>
            </w:tcBorders>
            <w:hideMark/>
          </w:tcPr>
          <w:p w14:paraId="3DCA8C1C"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L18F</w:t>
            </w:r>
          </w:p>
          <w:p w14:paraId="1E6DF0B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80A</w:t>
            </w:r>
          </w:p>
          <w:p w14:paraId="7AB7FDC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215G</w:t>
            </w:r>
          </w:p>
          <w:p w14:paraId="7F8EE98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L242H</w:t>
            </w:r>
          </w:p>
          <w:p w14:paraId="28A2734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K417N</w:t>
            </w:r>
          </w:p>
          <w:p w14:paraId="7B2C64E5"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E484K</w:t>
            </w:r>
          </w:p>
          <w:p w14:paraId="71278EB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N501Y</w:t>
            </w:r>
          </w:p>
          <w:p w14:paraId="1599EC8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614G</w:t>
            </w:r>
          </w:p>
          <w:p w14:paraId="4D14A561"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Q677H</w:t>
            </w:r>
          </w:p>
          <w:p w14:paraId="2C19510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rPr>
              <w:t>R682W</w:t>
            </w:r>
          </w:p>
          <w:p w14:paraId="62457A3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A701V</w:t>
            </w:r>
          </w:p>
          <w:p w14:paraId="1E6F5F10"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A243-</w:t>
            </w:r>
          </w:p>
          <w:p w14:paraId="319EA7A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L244-</w:t>
            </w:r>
          </w:p>
          <w:p w14:paraId="2E9380E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H245-</w:t>
            </w:r>
          </w:p>
        </w:tc>
        <w:tc>
          <w:tcPr>
            <w:tcW w:w="1620" w:type="dxa"/>
            <w:tcBorders>
              <w:top w:val="single" w:sz="4" w:space="0" w:color="000000"/>
              <w:bottom w:val="single" w:sz="8" w:space="0" w:color="000000"/>
            </w:tcBorders>
            <w:hideMark/>
          </w:tcPr>
          <w:p w14:paraId="6BC4C45B"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L18F</w:t>
            </w:r>
          </w:p>
          <w:p w14:paraId="76ADB7D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20N</w:t>
            </w:r>
          </w:p>
          <w:p w14:paraId="01738D3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P26S</w:t>
            </w:r>
          </w:p>
          <w:p w14:paraId="48FCB75E"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138Y</w:t>
            </w:r>
          </w:p>
          <w:p w14:paraId="221362D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R190S</w:t>
            </w:r>
          </w:p>
          <w:p w14:paraId="5CC2F724"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K417T</w:t>
            </w:r>
          </w:p>
          <w:p w14:paraId="3E900CA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E484K</w:t>
            </w:r>
          </w:p>
          <w:p w14:paraId="37421DB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N501Y</w:t>
            </w:r>
          </w:p>
          <w:p w14:paraId="7E7AAE0C"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614G</w:t>
            </w:r>
          </w:p>
          <w:p w14:paraId="437407E2"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H655Y</w:t>
            </w:r>
          </w:p>
          <w:p w14:paraId="555F36F3"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1027I</w:t>
            </w:r>
          </w:p>
          <w:p w14:paraId="40CBFDEA"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V1176F</w:t>
            </w:r>
          </w:p>
        </w:tc>
        <w:tc>
          <w:tcPr>
            <w:tcW w:w="1800" w:type="dxa"/>
            <w:tcBorders>
              <w:top w:val="single" w:sz="4" w:space="0" w:color="000000"/>
              <w:bottom w:val="single" w:sz="8" w:space="0" w:color="000000"/>
            </w:tcBorders>
            <w:hideMark/>
          </w:tcPr>
          <w:p w14:paraId="6CD8DA97"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L5F</w:t>
            </w:r>
          </w:p>
          <w:p w14:paraId="5646B1DD"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T95I</w:t>
            </w:r>
          </w:p>
          <w:p w14:paraId="71225169"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253G</w:t>
            </w:r>
          </w:p>
          <w:p w14:paraId="4C9A1916"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E484K</w:t>
            </w:r>
          </w:p>
          <w:p w14:paraId="4EC1493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D614G</w:t>
            </w:r>
          </w:p>
          <w:p w14:paraId="6822B638" w14:textId="77777777" w:rsidR="00E83D65" w:rsidRPr="00A15C47" w:rsidRDefault="00E83D65" w:rsidP="00B13432">
            <w:pPr>
              <w:pStyle w:val="NormalWeb"/>
              <w:spacing w:before="0" w:beforeAutospacing="0" w:after="0" w:afterAutospacing="0" w:line="360" w:lineRule="auto"/>
              <w:jc w:val="both"/>
              <w:rPr>
                <w:rFonts w:ascii="Arial" w:hAnsi="Arial" w:cs="Arial"/>
              </w:rPr>
            </w:pPr>
            <w:r w:rsidRPr="00A15C47">
              <w:rPr>
                <w:rFonts w:ascii="Arial" w:hAnsi="Arial" w:cs="Arial"/>
                <w:color w:val="000000"/>
                <w:u w:val="single"/>
              </w:rPr>
              <w:t>A701V</w:t>
            </w:r>
          </w:p>
          <w:p w14:paraId="16B56A1F" w14:textId="77777777" w:rsidR="00E83D65" w:rsidRPr="00A15C47" w:rsidRDefault="00E83D65" w:rsidP="00B13432">
            <w:pPr>
              <w:spacing w:line="360" w:lineRule="auto"/>
              <w:jc w:val="both"/>
              <w:rPr>
                <w:rFonts w:ascii="Arial" w:hAnsi="Arial" w:cs="Arial"/>
              </w:rPr>
            </w:pPr>
          </w:p>
        </w:tc>
      </w:tr>
    </w:tbl>
    <w:p w14:paraId="60829070" w14:textId="77777777" w:rsidR="00E83D65" w:rsidRPr="00A15C47" w:rsidRDefault="00E83D65" w:rsidP="00E83D65">
      <w:pPr>
        <w:pStyle w:val="NormalWeb"/>
        <w:spacing w:before="0" w:beforeAutospacing="0" w:after="0" w:afterAutospacing="0" w:line="360" w:lineRule="auto"/>
        <w:jc w:val="both"/>
        <w:rPr>
          <w:rFonts w:ascii="Arial" w:hAnsi="Arial" w:cs="Arial"/>
        </w:rPr>
      </w:pPr>
      <w:r w:rsidRPr="00A15C47">
        <w:rPr>
          <w:rFonts w:ascii="Arial" w:hAnsi="Arial" w:cs="Arial"/>
          <w:color w:val="000000"/>
        </w:rPr>
        <w:t>Abbreviations: E = envelope protein, N = nucleocapsid protein, ORF = open reading frame, S = spike protein.</w:t>
      </w:r>
    </w:p>
    <w:p w14:paraId="0BEC063C" w14:textId="77777777" w:rsidR="006A05F4" w:rsidRDefault="00E83D65">
      <w:bookmarkStart w:id="0" w:name="_GoBack"/>
      <w:bookmarkEnd w:id="0"/>
    </w:p>
    <w:sectPr w:rsidR="006A05F4" w:rsidSect="00380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65"/>
    <w:rsid w:val="00007E4D"/>
    <w:rsid w:val="00011CC0"/>
    <w:rsid w:val="00025398"/>
    <w:rsid w:val="00031C15"/>
    <w:rsid w:val="000330A2"/>
    <w:rsid w:val="000379A1"/>
    <w:rsid w:val="00055269"/>
    <w:rsid w:val="00055CA5"/>
    <w:rsid w:val="000664D0"/>
    <w:rsid w:val="000678BA"/>
    <w:rsid w:val="000738B1"/>
    <w:rsid w:val="00082BB6"/>
    <w:rsid w:val="00083FD1"/>
    <w:rsid w:val="000B6AF5"/>
    <w:rsid w:val="000F2684"/>
    <w:rsid w:val="00101575"/>
    <w:rsid w:val="00114E9E"/>
    <w:rsid w:val="001202E1"/>
    <w:rsid w:val="00141231"/>
    <w:rsid w:val="00147879"/>
    <w:rsid w:val="001519F1"/>
    <w:rsid w:val="00185A1D"/>
    <w:rsid w:val="001A2654"/>
    <w:rsid w:val="001B250F"/>
    <w:rsid w:val="001C4262"/>
    <w:rsid w:val="001C5A35"/>
    <w:rsid w:val="001E0F10"/>
    <w:rsid w:val="001F104F"/>
    <w:rsid w:val="001F11D3"/>
    <w:rsid w:val="002138CE"/>
    <w:rsid w:val="00230D46"/>
    <w:rsid w:val="00284658"/>
    <w:rsid w:val="002A17C8"/>
    <w:rsid w:val="002B7D97"/>
    <w:rsid w:val="002E6030"/>
    <w:rsid w:val="002F49E1"/>
    <w:rsid w:val="002F77D8"/>
    <w:rsid w:val="003341C1"/>
    <w:rsid w:val="003456CF"/>
    <w:rsid w:val="003526F5"/>
    <w:rsid w:val="00356E7A"/>
    <w:rsid w:val="00367EF7"/>
    <w:rsid w:val="00380068"/>
    <w:rsid w:val="0038134E"/>
    <w:rsid w:val="00391933"/>
    <w:rsid w:val="00394DA8"/>
    <w:rsid w:val="003B12A1"/>
    <w:rsid w:val="003B4B5A"/>
    <w:rsid w:val="003D6B24"/>
    <w:rsid w:val="003E55DC"/>
    <w:rsid w:val="003F6412"/>
    <w:rsid w:val="00405226"/>
    <w:rsid w:val="00407805"/>
    <w:rsid w:val="00415833"/>
    <w:rsid w:val="00416B7A"/>
    <w:rsid w:val="00426909"/>
    <w:rsid w:val="004643FC"/>
    <w:rsid w:val="00496613"/>
    <w:rsid w:val="004A78C8"/>
    <w:rsid w:val="004C1337"/>
    <w:rsid w:val="004C6F5B"/>
    <w:rsid w:val="004D0120"/>
    <w:rsid w:val="004E2237"/>
    <w:rsid w:val="004E6635"/>
    <w:rsid w:val="0050079A"/>
    <w:rsid w:val="00536702"/>
    <w:rsid w:val="00547C2B"/>
    <w:rsid w:val="00557348"/>
    <w:rsid w:val="00561C1B"/>
    <w:rsid w:val="00561DF0"/>
    <w:rsid w:val="005655AB"/>
    <w:rsid w:val="0057437B"/>
    <w:rsid w:val="00581298"/>
    <w:rsid w:val="005857D7"/>
    <w:rsid w:val="005907A4"/>
    <w:rsid w:val="00593824"/>
    <w:rsid w:val="005A6500"/>
    <w:rsid w:val="005B2848"/>
    <w:rsid w:val="005E5A50"/>
    <w:rsid w:val="005F10A6"/>
    <w:rsid w:val="005F1FC4"/>
    <w:rsid w:val="005F4057"/>
    <w:rsid w:val="00603282"/>
    <w:rsid w:val="0061020D"/>
    <w:rsid w:val="00614C86"/>
    <w:rsid w:val="00617A98"/>
    <w:rsid w:val="00632CEC"/>
    <w:rsid w:val="006410EC"/>
    <w:rsid w:val="00642C89"/>
    <w:rsid w:val="006628EA"/>
    <w:rsid w:val="006A276A"/>
    <w:rsid w:val="006A72CD"/>
    <w:rsid w:val="006B16AD"/>
    <w:rsid w:val="006B2D41"/>
    <w:rsid w:val="006D7542"/>
    <w:rsid w:val="006E4FF8"/>
    <w:rsid w:val="006F0C12"/>
    <w:rsid w:val="006F372D"/>
    <w:rsid w:val="006F740E"/>
    <w:rsid w:val="00704B02"/>
    <w:rsid w:val="00717379"/>
    <w:rsid w:val="00737FD0"/>
    <w:rsid w:val="00740742"/>
    <w:rsid w:val="00771154"/>
    <w:rsid w:val="00780179"/>
    <w:rsid w:val="007A255F"/>
    <w:rsid w:val="007A3BC6"/>
    <w:rsid w:val="007C25A2"/>
    <w:rsid w:val="007D185D"/>
    <w:rsid w:val="007D5321"/>
    <w:rsid w:val="007F1350"/>
    <w:rsid w:val="007F5503"/>
    <w:rsid w:val="00810863"/>
    <w:rsid w:val="00812998"/>
    <w:rsid w:val="0081550C"/>
    <w:rsid w:val="00854ECD"/>
    <w:rsid w:val="00864936"/>
    <w:rsid w:val="00872E35"/>
    <w:rsid w:val="008805EE"/>
    <w:rsid w:val="0089035A"/>
    <w:rsid w:val="00896181"/>
    <w:rsid w:val="008961E2"/>
    <w:rsid w:val="008B0E76"/>
    <w:rsid w:val="008C16A9"/>
    <w:rsid w:val="008C33DB"/>
    <w:rsid w:val="008D7C2B"/>
    <w:rsid w:val="008E1DEC"/>
    <w:rsid w:val="008F0DA0"/>
    <w:rsid w:val="00953B49"/>
    <w:rsid w:val="00961DA7"/>
    <w:rsid w:val="009911EF"/>
    <w:rsid w:val="009A5123"/>
    <w:rsid w:val="009B59EE"/>
    <w:rsid w:val="009C019E"/>
    <w:rsid w:val="009D3A0B"/>
    <w:rsid w:val="00A11512"/>
    <w:rsid w:val="00A51182"/>
    <w:rsid w:val="00A70E5A"/>
    <w:rsid w:val="00A77B24"/>
    <w:rsid w:val="00A807BC"/>
    <w:rsid w:val="00A83F48"/>
    <w:rsid w:val="00A91526"/>
    <w:rsid w:val="00A91639"/>
    <w:rsid w:val="00AA473D"/>
    <w:rsid w:val="00AD08A7"/>
    <w:rsid w:val="00AF061F"/>
    <w:rsid w:val="00B07A8A"/>
    <w:rsid w:val="00B11B71"/>
    <w:rsid w:val="00B15048"/>
    <w:rsid w:val="00B42125"/>
    <w:rsid w:val="00B62E5F"/>
    <w:rsid w:val="00B70F8D"/>
    <w:rsid w:val="00B718A1"/>
    <w:rsid w:val="00B73959"/>
    <w:rsid w:val="00B75627"/>
    <w:rsid w:val="00BA245C"/>
    <w:rsid w:val="00BD36BF"/>
    <w:rsid w:val="00C17AA1"/>
    <w:rsid w:val="00C22093"/>
    <w:rsid w:val="00C33FF3"/>
    <w:rsid w:val="00C6061C"/>
    <w:rsid w:val="00C85381"/>
    <w:rsid w:val="00CA4FAA"/>
    <w:rsid w:val="00CA79F7"/>
    <w:rsid w:val="00CD6121"/>
    <w:rsid w:val="00CE0227"/>
    <w:rsid w:val="00CE109A"/>
    <w:rsid w:val="00CE2332"/>
    <w:rsid w:val="00D03F29"/>
    <w:rsid w:val="00D05B1F"/>
    <w:rsid w:val="00D12B18"/>
    <w:rsid w:val="00D33969"/>
    <w:rsid w:val="00D44E2A"/>
    <w:rsid w:val="00D5306E"/>
    <w:rsid w:val="00D55856"/>
    <w:rsid w:val="00D60DCC"/>
    <w:rsid w:val="00D74D04"/>
    <w:rsid w:val="00D7779D"/>
    <w:rsid w:val="00D81D4C"/>
    <w:rsid w:val="00D8684E"/>
    <w:rsid w:val="00D92486"/>
    <w:rsid w:val="00DB56CF"/>
    <w:rsid w:val="00DD1C84"/>
    <w:rsid w:val="00DD565A"/>
    <w:rsid w:val="00DD6493"/>
    <w:rsid w:val="00DF05AD"/>
    <w:rsid w:val="00E00FCF"/>
    <w:rsid w:val="00E018FA"/>
    <w:rsid w:val="00E22F5E"/>
    <w:rsid w:val="00E3003F"/>
    <w:rsid w:val="00E73C79"/>
    <w:rsid w:val="00E83D65"/>
    <w:rsid w:val="00EA1615"/>
    <w:rsid w:val="00EA3E4B"/>
    <w:rsid w:val="00EB6963"/>
    <w:rsid w:val="00EB6E19"/>
    <w:rsid w:val="00ED42A5"/>
    <w:rsid w:val="00EF090C"/>
    <w:rsid w:val="00EF63B9"/>
    <w:rsid w:val="00EF63C2"/>
    <w:rsid w:val="00F1323F"/>
    <w:rsid w:val="00F1660C"/>
    <w:rsid w:val="00F16E5A"/>
    <w:rsid w:val="00F20920"/>
    <w:rsid w:val="00F30646"/>
    <w:rsid w:val="00F35011"/>
    <w:rsid w:val="00F42E82"/>
    <w:rsid w:val="00F654B6"/>
    <w:rsid w:val="00F7072F"/>
    <w:rsid w:val="00F71A2C"/>
    <w:rsid w:val="00F828F7"/>
    <w:rsid w:val="00F94638"/>
    <w:rsid w:val="00FB76FA"/>
    <w:rsid w:val="00FD4702"/>
    <w:rsid w:val="00FD7D85"/>
    <w:rsid w:val="00FE1B41"/>
    <w:rsid w:val="00FE3C19"/>
    <w:rsid w:val="00FF138F"/>
    <w:rsid w:val="00FF72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B0FB7C"/>
  <w14:defaultImageDpi w14:val="32767"/>
  <w15:chartTrackingRefBased/>
  <w15:docId w15:val="{A707BD35-2BDA-9A49-826D-74C45977C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3D65"/>
    <w:rPr>
      <w:rFonts w:ascii="Arial Unicode MS"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3D6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8</Words>
  <Characters>1130</Characters>
  <Application>Microsoft Office Word</Application>
  <DocSecurity>0</DocSecurity>
  <Lines>24</Lines>
  <Paragraphs>7</Paragraphs>
  <ScaleCrop>false</ScaleCrop>
  <Company/>
  <LinksUpToDate>false</LinksUpToDate>
  <CharactersWithSpaces>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ang Mao</dc:creator>
  <cp:keywords/>
  <dc:description/>
  <cp:lastModifiedBy>Tianyang Mao</cp:lastModifiedBy>
  <cp:revision>1</cp:revision>
  <dcterms:created xsi:type="dcterms:W3CDTF">2021-06-16T15:24:00Z</dcterms:created>
  <dcterms:modified xsi:type="dcterms:W3CDTF">2021-06-16T15:28:00Z</dcterms:modified>
</cp:coreProperties>
</file>